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8A103" w14:textId="7BC9A03E" w:rsidR="001021A7" w:rsidRDefault="559FD438" w:rsidP="228F743E">
      <w:pPr>
        <w:rPr>
          <w:rFonts w:ascii="Aptos" w:eastAsia="Aptos" w:hAnsi="Aptos" w:cs="Aptos"/>
        </w:rPr>
      </w:pPr>
      <w:r w:rsidRPr="613E201C">
        <w:rPr>
          <w:rFonts w:ascii="Aptos" w:eastAsia="Aptos" w:hAnsi="Aptos" w:cs="Aptos"/>
          <w:b/>
          <w:bCs/>
          <w:color w:val="000000" w:themeColor="text1"/>
        </w:rPr>
        <w:t xml:space="preserve">Table </w:t>
      </w:r>
      <w:r w:rsidR="001E1175">
        <w:rPr>
          <w:rFonts w:ascii="Aptos" w:eastAsia="Aptos" w:hAnsi="Aptos" w:cs="Aptos"/>
          <w:b/>
          <w:bCs/>
          <w:color w:val="000000" w:themeColor="text1"/>
        </w:rPr>
        <w:t>S</w:t>
      </w:r>
      <w:r w:rsidRPr="613E201C">
        <w:rPr>
          <w:rFonts w:ascii="Aptos" w:eastAsia="Aptos" w:hAnsi="Aptos" w:cs="Aptos"/>
          <w:b/>
          <w:bCs/>
          <w:color w:val="000000" w:themeColor="text1"/>
        </w:rPr>
        <w:t xml:space="preserve">1. </w:t>
      </w:r>
      <w:r w:rsidRPr="613E201C">
        <w:rPr>
          <w:rFonts w:ascii="Aptos" w:eastAsia="Aptos" w:hAnsi="Aptos" w:cs="Aptos"/>
          <w:color w:val="000000" w:themeColor="text1"/>
        </w:rPr>
        <w:t>Hormonal contraceptives (HC)used by study participants. N = number of subjects, mg = milligram, IUD = intrauterine device.</w:t>
      </w:r>
    </w:p>
    <w:p w14:paraId="22B2E399" w14:textId="119B5A8F" w:rsidR="001021A7" w:rsidRDefault="001021A7"/>
    <w:tbl>
      <w:tblPr>
        <w:tblW w:w="126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99"/>
        <w:gridCol w:w="2575"/>
        <w:gridCol w:w="1558"/>
        <w:gridCol w:w="1677"/>
        <w:gridCol w:w="2955"/>
        <w:gridCol w:w="2076"/>
      </w:tblGrid>
      <w:tr w:rsidR="002358D6" w:rsidRPr="007B26A7" w14:paraId="69C1A64F" w14:textId="77777777" w:rsidTr="002358D6">
        <w:trPr>
          <w:trHeight w:val="870"/>
        </w:trPr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8E8E8" w:themeFill="background2"/>
            <w:vAlign w:val="center"/>
            <w:hideMark/>
          </w:tcPr>
          <w:p w14:paraId="15869536" w14:textId="77777777" w:rsidR="007B26A7" w:rsidRPr="007B26A7" w:rsidRDefault="007B26A7" w:rsidP="007B26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  <w:t>Hormonal Contraceptive (HC) Type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8E8E8" w:themeFill="background2"/>
            <w:vAlign w:val="center"/>
            <w:hideMark/>
          </w:tcPr>
          <w:p w14:paraId="6716F575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  <w:t>Patient Reported HC Name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8E8E8" w:themeFill="background2"/>
            <w:vAlign w:val="center"/>
            <w:hideMark/>
          </w:tcPr>
          <w:p w14:paraId="76D37639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  <w:t>Number of Athletes (N=32)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8E8E8" w:themeFill="background2"/>
            <w:vAlign w:val="center"/>
            <w:hideMark/>
          </w:tcPr>
          <w:p w14:paraId="296B580D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  <w:t>Daily ethinyl estradiol dose (mg)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8E8E8" w:themeFill="background2"/>
            <w:vAlign w:val="center"/>
            <w:hideMark/>
          </w:tcPr>
          <w:p w14:paraId="161DC191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  <w:t>Progestin type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E979F29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  <w:t>Progestin dose (mg)</w:t>
            </w:r>
          </w:p>
        </w:tc>
      </w:tr>
      <w:tr w:rsidR="007B26A7" w:rsidRPr="007B26A7" w14:paraId="01CD7C75" w14:textId="77777777" w:rsidTr="007B26A7">
        <w:trPr>
          <w:trHeight w:val="300"/>
        </w:trPr>
        <w:tc>
          <w:tcPr>
            <w:tcW w:w="1799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45160A4D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UD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7996117F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irena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3A10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802344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779C780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evonorgestrel</w:t>
            </w:r>
          </w:p>
        </w:tc>
        <w:tc>
          <w:tcPr>
            <w:tcW w:w="2076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48B5CED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2</w:t>
            </w:r>
          </w:p>
        </w:tc>
      </w:tr>
      <w:tr w:rsidR="007B26A7" w:rsidRPr="007B26A7" w14:paraId="1004126B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432C4043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A272E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Kylee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DC3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5EEE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B650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evonorgestr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0D304642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</w:tr>
      <w:tr w:rsidR="007B26A7" w:rsidRPr="007B26A7" w14:paraId="6F8B479E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07434E71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5080A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Unspecified </w:t>
            </w: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homonal</w:t>
            </w:r>
            <w:proofErr w:type="spellEnd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IU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29F1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FF93D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96836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evonorgestr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72EFAB4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3.5-52</w:t>
            </w:r>
          </w:p>
        </w:tc>
      </w:tr>
      <w:tr w:rsidR="007B26A7" w:rsidRPr="007B26A7" w14:paraId="66DB7A5A" w14:textId="77777777" w:rsidTr="007B26A7">
        <w:trPr>
          <w:trHeight w:val="300"/>
        </w:trPr>
        <w:tc>
          <w:tcPr>
            <w:tcW w:w="1799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4D475D7A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plant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5D9EC82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explanon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133D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215E71A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D4F7F0C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tonogestrel</w:t>
            </w:r>
          </w:p>
        </w:tc>
        <w:tc>
          <w:tcPr>
            <w:tcW w:w="2076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1DC9EED1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8</w:t>
            </w:r>
          </w:p>
        </w:tc>
      </w:tr>
      <w:tr w:rsidR="007B26A7" w:rsidRPr="007B26A7" w14:paraId="1CAAA0EF" w14:textId="77777777" w:rsidTr="007B26A7">
        <w:trPr>
          <w:trHeight w:val="300"/>
        </w:trPr>
        <w:tc>
          <w:tcPr>
            <w:tcW w:w="1799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0CF1B1E7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ing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F42B147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uvaRing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7B9C6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3BEB79F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6972EA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tonogestrel</w:t>
            </w:r>
          </w:p>
        </w:tc>
        <w:tc>
          <w:tcPr>
            <w:tcW w:w="2076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00E64325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1.7</w:t>
            </w:r>
          </w:p>
        </w:tc>
      </w:tr>
      <w:tr w:rsidR="007B26A7" w:rsidRPr="007B26A7" w14:paraId="70B2FCD5" w14:textId="77777777" w:rsidTr="007B26A7">
        <w:trPr>
          <w:trHeight w:val="300"/>
        </w:trPr>
        <w:tc>
          <w:tcPr>
            <w:tcW w:w="1799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58ECB70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il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C369AD1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Viorele</w:t>
            </w:r>
            <w:proofErr w:type="spellEnd"/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DE0B1C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25CFA14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2, 0.01</w:t>
            </w:r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3F2A0FD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esogestrel</w:t>
            </w:r>
            <w:proofErr w:type="spellEnd"/>
          </w:p>
        </w:tc>
        <w:tc>
          <w:tcPr>
            <w:tcW w:w="2076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1E16EDF1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15</w:t>
            </w:r>
          </w:p>
        </w:tc>
      </w:tr>
      <w:tr w:rsidR="007B26A7" w:rsidRPr="007B26A7" w14:paraId="52201767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1D9A5FC2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6584A00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sibloom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BC881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8E7C2E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E2DAB34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esogestrel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690DD137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15</w:t>
            </w:r>
          </w:p>
        </w:tc>
      </w:tr>
      <w:tr w:rsidR="007B26A7" w:rsidRPr="007B26A7" w14:paraId="28834F74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342E9DE4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BF4A3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Yaz, </w:t>
            </w: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oryn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515FC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95FA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7744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rospirenone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4A1526EE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7B26A7" w:rsidRPr="007B26A7" w14:paraId="0A4805A6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508BEA8F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24C7D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Yasmi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1767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E7828A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7C3D9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rospirenone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2C711BE6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7B26A7" w:rsidRPr="007B26A7" w14:paraId="267DF223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080D6289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489E236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ort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B7ED30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3130D6D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CF6D0EA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evonorgestr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73B94AF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15</w:t>
            </w:r>
          </w:p>
        </w:tc>
      </w:tr>
      <w:tr w:rsidR="007B26A7" w:rsidRPr="007B26A7" w14:paraId="7453A81C" w14:textId="77777777" w:rsidTr="007B26A7">
        <w:trPr>
          <w:trHeight w:val="585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48BF028E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1D342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Blisovi</w:t>
            </w:r>
            <w:proofErr w:type="spellEnd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FE 1/20, Junel 1/20, </w:t>
            </w: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oestrin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2645E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13860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0C86A1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orethindrone acetat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46959A77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7B26A7" w:rsidRPr="007B26A7" w14:paraId="34DB1110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4865350E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DB12FBA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rtho Tri-</w:t>
            </w: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yclen</w:t>
            </w:r>
            <w:proofErr w:type="spellEnd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L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80E403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8B8213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2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ADF9B9E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orgestimate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0F61C54F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18, 0.215, 0.25</w:t>
            </w:r>
          </w:p>
        </w:tc>
      </w:tr>
      <w:tr w:rsidR="007B26A7" w:rsidRPr="007B26A7" w14:paraId="03881AA2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532A507A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95E44F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ri-</w:t>
            </w: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printec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8A01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47306A0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3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BD1E14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orgestimate</w:t>
            </w:r>
            <w:proofErr w:type="spellEnd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(triphasic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6DBCEAC9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18, 0.215, 0.25</w:t>
            </w:r>
          </w:p>
        </w:tc>
      </w:tr>
      <w:tr w:rsidR="007B26A7" w:rsidRPr="007B26A7" w14:paraId="118CCD02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177264D6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A93311F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rtho-</w:t>
            </w: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yclen</w:t>
            </w:r>
            <w:proofErr w:type="spellEnd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printec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D041C3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F77A4F7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3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C006A60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orgestimate</w:t>
            </w:r>
            <w:proofErr w:type="spellEnd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(monophasic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46FDCC20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25</w:t>
            </w:r>
          </w:p>
        </w:tc>
      </w:tr>
      <w:tr w:rsidR="007B26A7" w:rsidRPr="007B26A7" w14:paraId="2C1DCB54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61A16FFC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20179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ow-</w:t>
            </w: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gesterol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F3A27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6B0AD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4B3C4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orgestrel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211134A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3</w:t>
            </w:r>
          </w:p>
        </w:tc>
      </w:tr>
      <w:tr w:rsidR="007B26A7" w:rsidRPr="007B26A7" w14:paraId="699AC1F1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0E0E1522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D4D74FE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Unspecified </w:t>
            </w:r>
            <w:proofErr w:type="spellStart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homonal</w:t>
            </w:r>
            <w:proofErr w:type="spellEnd"/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pi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E249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B1E9968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FF021D7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1A4F2713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B26A7" w:rsidRPr="007B26A7" w14:paraId="63EE2433" w14:textId="77777777" w:rsidTr="007B26A7">
        <w:trPr>
          <w:trHeight w:val="300"/>
        </w:trPr>
        <w:tc>
          <w:tcPr>
            <w:tcW w:w="17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10F23AC" w14:textId="77777777" w:rsidR="007B26A7" w:rsidRPr="007B26A7" w:rsidRDefault="007B26A7" w:rsidP="007B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CD8779D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ogestin only pill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771C53C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2A86ABB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2138344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orethindrone acetat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9090"/>
            <w:vAlign w:val="bottom"/>
            <w:hideMark/>
          </w:tcPr>
          <w:p w14:paraId="019FA0F2" w14:textId="77777777" w:rsidR="007B26A7" w:rsidRPr="007B26A7" w:rsidRDefault="007B26A7" w:rsidP="007B26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7B26A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.35</w:t>
            </w:r>
          </w:p>
        </w:tc>
      </w:tr>
    </w:tbl>
    <w:p w14:paraId="2C078E63" w14:textId="489E727F" w:rsidR="001021A7" w:rsidRDefault="001021A7" w:rsidP="228F743E">
      <w:pPr>
        <w:jc w:val="center"/>
      </w:pPr>
    </w:p>
    <w:sectPr w:rsidR="001021A7" w:rsidSect="002358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8143C8"/>
    <w:rsid w:val="001021A7"/>
    <w:rsid w:val="001E1175"/>
    <w:rsid w:val="002358D6"/>
    <w:rsid w:val="007B26A7"/>
    <w:rsid w:val="00A17C37"/>
    <w:rsid w:val="228F743E"/>
    <w:rsid w:val="2452C3F1"/>
    <w:rsid w:val="559FD438"/>
    <w:rsid w:val="5F8143C8"/>
    <w:rsid w:val="613E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9681"/>
  <w15:chartTrackingRefBased/>
  <w15:docId w15:val="{9AA7F9CE-4AC4-4F42-85A9-EC0F5D7B8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9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Melodie</dc:creator>
  <cp:keywords/>
  <dc:description/>
  <cp:lastModifiedBy>Metzger, Melodie</cp:lastModifiedBy>
  <cp:revision>4</cp:revision>
  <dcterms:created xsi:type="dcterms:W3CDTF">2025-09-12T19:01:00Z</dcterms:created>
  <dcterms:modified xsi:type="dcterms:W3CDTF">2025-09-19T17:01:00Z</dcterms:modified>
</cp:coreProperties>
</file>